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1186F" w14:textId="7A0C8E84" w:rsidR="009F2A14" w:rsidRPr="00DC4C94" w:rsidRDefault="009F2A14" w:rsidP="009F2A14">
      <w:pPr>
        <w:spacing w:line="276" w:lineRule="auto"/>
        <w:rPr>
          <w:rFonts w:asciiTheme="minorHAnsi" w:hAnsiTheme="minorHAnsi" w:cstheme="minorHAnsi"/>
          <w:b/>
          <w:bCs/>
          <w:color w:val="FF0000"/>
          <w:sz w:val="22"/>
          <w:szCs w:val="22"/>
          <w:lang w:val="en-US"/>
        </w:rPr>
      </w:pPr>
      <w:r w:rsidRPr="00DC4C94">
        <w:rPr>
          <w:rFonts w:asciiTheme="minorHAnsi" w:hAnsiTheme="minorHAnsi" w:cstheme="minorHAnsi"/>
          <w:b/>
          <w:bCs/>
          <w:sz w:val="22"/>
          <w:szCs w:val="22"/>
          <w:lang w:val="en-US"/>
        </w:rPr>
        <w:t>PD</w:t>
      </w:r>
      <w:r w:rsidR="003A00DC">
        <w:rPr>
          <w:rFonts w:asciiTheme="minorHAnsi" w:hAnsiTheme="minorHAnsi" w:cstheme="minorHAnsi"/>
          <w:b/>
          <w:bCs/>
          <w:sz w:val="22"/>
          <w:szCs w:val="22"/>
          <w:lang w:val="en-US"/>
        </w:rPr>
        <w:t>-</w:t>
      </w:r>
      <w:r w:rsidRPr="00DC4C94">
        <w:rPr>
          <w:rFonts w:asciiTheme="minorHAnsi" w:hAnsiTheme="minorHAnsi" w:cstheme="minorHAnsi"/>
          <w:b/>
          <w:bCs/>
          <w:sz w:val="22"/>
          <w:szCs w:val="22"/>
          <w:lang w:val="en-US"/>
        </w:rPr>
        <w:t>1 and PD</w:t>
      </w:r>
      <w:r w:rsidR="003A00DC">
        <w:rPr>
          <w:rFonts w:asciiTheme="minorHAnsi" w:hAnsiTheme="minorHAnsi" w:cstheme="minorHAnsi"/>
          <w:b/>
          <w:bCs/>
          <w:sz w:val="22"/>
          <w:szCs w:val="22"/>
          <w:lang w:val="en-US"/>
        </w:rPr>
        <w:t>-</w:t>
      </w:r>
      <w:r w:rsidRPr="00DC4C94">
        <w:rPr>
          <w:rFonts w:asciiTheme="minorHAnsi" w:hAnsiTheme="minorHAnsi" w:cstheme="minorHAnsi"/>
          <w:b/>
          <w:bCs/>
          <w:sz w:val="22"/>
          <w:szCs w:val="22"/>
          <w:lang w:val="en-US"/>
        </w:rPr>
        <w:t>L1 expression on TILs in peritoneal metastas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e</w:t>
      </w:r>
      <w:r w:rsidRPr="00DC4C94">
        <w:rPr>
          <w:rFonts w:asciiTheme="minorHAnsi" w:hAnsiTheme="minorHAnsi" w:cstheme="minorHAnsi"/>
          <w:b/>
          <w:bCs/>
          <w:sz w:val="22"/>
          <w:szCs w:val="22"/>
          <w:lang w:val="en-US"/>
        </w:rPr>
        <w:t>s compared to ovarian tumor tissue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Pr="00DC4C94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and its association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Pr="00DC4C94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with clinical outcome</w:t>
      </w:r>
    </w:p>
    <w:p w14:paraId="641332D0" w14:textId="77777777" w:rsidR="009F2A14" w:rsidRPr="00DC4C94" w:rsidRDefault="009F2A14" w:rsidP="009F2A14">
      <w:pPr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929E7A0" w14:textId="77777777" w:rsidR="008C53FA" w:rsidRPr="00335B4A" w:rsidRDefault="008C53FA" w:rsidP="008C53FA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proofErr w:type="spellStart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Bekos</w:t>
      </w:r>
      <w:proofErr w:type="spellEnd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Christine</w:t>
      </w:r>
      <w:r w:rsidRPr="00335B4A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1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, </w:t>
      </w:r>
      <w:proofErr w:type="spellStart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Pils</w:t>
      </w:r>
      <w:proofErr w:type="spellEnd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Dietmar</w:t>
      </w:r>
      <w:r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2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, </w:t>
      </w:r>
      <w:proofErr w:type="spellStart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Dekan</w:t>
      </w:r>
      <w:proofErr w:type="spellEnd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Sabine</w:t>
      </w:r>
      <w:r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3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, Hofstetter Gerda</w:t>
      </w:r>
      <w:r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3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, </w:t>
      </w:r>
      <w:proofErr w:type="spellStart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Horak</w:t>
      </w:r>
      <w:proofErr w:type="spellEnd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Peter</w:t>
      </w:r>
      <w:r w:rsidRPr="00335B4A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4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, </w:t>
      </w:r>
      <w:proofErr w:type="spellStart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Reinthaller</w:t>
      </w:r>
      <w:proofErr w:type="spellEnd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Alexander</w:t>
      </w:r>
      <w:r w:rsidRPr="00335B4A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1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, </w:t>
      </w:r>
      <w:proofErr w:type="spellStart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Polterauer</w:t>
      </w:r>
      <w:proofErr w:type="spellEnd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Stephan</w:t>
      </w:r>
      <w:r w:rsidRPr="00335B4A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1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, </w:t>
      </w:r>
      <w:proofErr w:type="spellStart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Schwameis</w:t>
      </w:r>
      <w:proofErr w:type="spellEnd"/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Richard</w:t>
      </w:r>
      <w:r w:rsidRPr="00335B4A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1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, Aust Stefanie</w:t>
      </w:r>
      <w:r w:rsidRPr="00335B4A">
        <w:rPr>
          <w:rFonts w:asciiTheme="minorHAnsi" w:hAnsiTheme="minorHAnsi" w:cstheme="minorHAnsi"/>
          <w:b/>
          <w:bCs/>
          <w:sz w:val="22"/>
          <w:szCs w:val="22"/>
          <w:vertAlign w:val="superscript"/>
          <w:lang w:val="en-US"/>
        </w:rPr>
        <w:t>1</w:t>
      </w:r>
      <w:r w:rsidRPr="00335B4A">
        <w:rPr>
          <w:rFonts w:asciiTheme="minorHAnsi" w:hAnsiTheme="minorHAnsi" w:cstheme="minorHAnsi"/>
          <w:b/>
          <w:bCs/>
          <w:sz w:val="22"/>
          <w:szCs w:val="22"/>
          <w:lang w:val="en-US"/>
        </w:rPr>
        <w:t>*</w:t>
      </w:r>
    </w:p>
    <w:p w14:paraId="12CE11D2" w14:textId="77777777" w:rsidR="009F2A14" w:rsidRPr="00335B4A" w:rsidRDefault="009F2A14" w:rsidP="009F2A1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66A0547" w14:textId="77777777" w:rsidR="008C53FA" w:rsidRPr="00DC4C94" w:rsidRDefault="008C53FA" w:rsidP="008C53FA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US" w:bidi="en-US"/>
        </w:rPr>
      </w:pPr>
      <w:r w:rsidRPr="00DC4C94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US" w:bidi="en-US"/>
        </w:rPr>
        <w:t xml:space="preserve">1 </w:t>
      </w:r>
      <w:r w:rsidRPr="00DC4C94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>Department of Obstetrics and Gynecology, Comprehensive Cancer Center (CCC), Medical University of Vienna, Austria</w:t>
      </w:r>
    </w:p>
    <w:p w14:paraId="4C59409F" w14:textId="77777777" w:rsidR="008C53FA" w:rsidRPr="00DC4C94" w:rsidRDefault="008C53FA" w:rsidP="008C53FA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  <w:r w:rsidRPr="00DC4C94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US" w:bidi="en-US"/>
        </w:rPr>
        <w:t xml:space="preserve">2 </w:t>
      </w:r>
      <w:r w:rsidRPr="00DC4C94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>Division of General Surgery, Department of Surgery, Comprehensive Cancer Center (CCC), Medical University of Vienna, Austria</w:t>
      </w:r>
    </w:p>
    <w:p w14:paraId="1710E6B6" w14:textId="77777777" w:rsidR="008C53FA" w:rsidRPr="00DC4C94" w:rsidRDefault="008C53FA" w:rsidP="008C53FA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  <w:r w:rsidRPr="00DC4C94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US" w:bidi="en-US"/>
        </w:rPr>
        <w:t>3</w:t>
      </w:r>
      <w:r w:rsidRPr="00DC4C94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 xml:space="preserve"> Department of Pathology, Medical University of Vienna, Austria</w:t>
      </w:r>
    </w:p>
    <w:p w14:paraId="7E6F8A83" w14:textId="77777777" w:rsidR="008C53FA" w:rsidRPr="00624AA1" w:rsidRDefault="008C53FA" w:rsidP="008C53FA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  <w:r w:rsidRPr="00DC4C94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US" w:bidi="en-US"/>
        </w:rPr>
        <w:t>4</w:t>
      </w:r>
      <w:r w:rsidRPr="00DC4C94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 xml:space="preserve"> </w:t>
      </w:r>
      <w:r w:rsidRPr="00624AA1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>Division of Translational Medical Oncology</w:t>
      </w:r>
      <w:r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 xml:space="preserve">, </w:t>
      </w:r>
      <w:r w:rsidRPr="00624AA1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 xml:space="preserve">National Center for Tumor Diseases (NCT) Heidelberg </w:t>
      </w:r>
      <w:r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 xml:space="preserve">and </w:t>
      </w:r>
      <w:r w:rsidRPr="00624AA1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>German Cancer Research Center (DKFZ), Heidelberg, Germany</w:t>
      </w:r>
    </w:p>
    <w:p w14:paraId="0482423D" w14:textId="77777777" w:rsidR="009F2A14" w:rsidRDefault="009F2A14" w:rsidP="009F2A14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 xml:space="preserve"> </w:t>
      </w:r>
    </w:p>
    <w:p w14:paraId="1433DAA1" w14:textId="77777777" w:rsidR="009F2A14" w:rsidRDefault="009F2A14" w:rsidP="009F2A14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</w:p>
    <w:p w14:paraId="24571C5F" w14:textId="77777777" w:rsidR="009F2A14" w:rsidRPr="00DC4C94" w:rsidRDefault="009F2A14" w:rsidP="009F2A14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</w:p>
    <w:p w14:paraId="3CE81FBC" w14:textId="77777777" w:rsidR="009F2A14" w:rsidRPr="00DC4C94" w:rsidRDefault="009F2A14" w:rsidP="009F2A14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</w:p>
    <w:p w14:paraId="3016441E" w14:textId="77777777" w:rsidR="009F2A14" w:rsidRPr="00DC4C94" w:rsidRDefault="009F2A14" w:rsidP="009F2A14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</w:p>
    <w:p w14:paraId="613FFE0D" w14:textId="77777777" w:rsidR="009F2A14" w:rsidRPr="00DC4C94" w:rsidRDefault="009F2A14" w:rsidP="009F2A14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  <w:r w:rsidRPr="00DC4C94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 xml:space="preserve">* Corresponding Author: </w:t>
      </w:r>
    </w:p>
    <w:p w14:paraId="6F0219AD" w14:textId="77777777" w:rsidR="009F2A14" w:rsidRPr="00DC4C94" w:rsidRDefault="009F2A14" w:rsidP="009F2A14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</w:pPr>
      <w:r w:rsidRPr="00DC4C94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>Stefanie Aust</w:t>
      </w:r>
    </w:p>
    <w:p w14:paraId="3EA003B3" w14:textId="77777777" w:rsidR="009F2A14" w:rsidRPr="00DC4C94" w:rsidRDefault="009F2A14" w:rsidP="009F2A14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DC4C94">
        <w:rPr>
          <w:rFonts w:asciiTheme="minorHAnsi" w:hAnsiTheme="minorHAnsi" w:cstheme="minorHAnsi"/>
          <w:color w:val="000000"/>
          <w:sz w:val="22"/>
          <w:szCs w:val="22"/>
          <w:lang w:val="en-US" w:bidi="en-US"/>
        </w:rPr>
        <w:t>E-mail: stefanie.aust@meduniwien.ac.at</w:t>
      </w:r>
    </w:p>
    <w:p w14:paraId="1BBABBA0" w14:textId="77777777" w:rsidR="009F2A14" w:rsidRPr="00DC4C94" w:rsidRDefault="009F2A14" w:rsidP="009F2A14">
      <w:pPr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65BCBB8B" w14:textId="77777777" w:rsidR="009F2A14" w:rsidRPr="00DC4C94" w:rsidRDefault="009F2A14" w:rsidP="009F2A1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C4C94"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3C8AED4B" w14:textId="06197EDA" w:rsidR="0081007B" w:rsidRPr="00DC4C94" w:rsidRDefault="0081007B" w:rsidP="0081007B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Supplemental material</w:t>
      </w:r>
    </w:p>
    <w:p w14:paraId="726FF75C" w14:textId="12708A1A" w:rsidR="0081007B" w:rsidRDefault="0081007B" w:rsidP="000C7893">
      <w:pPr>
        <w:pStyle w:val="KeinLeerraum"/>
        <w:spacing w:line="360" w:lineRule="auto"/>
        <w:jc w:val="both"/>
        <w:rPr>
          <w:rFonts w:eastAsia="Times New Roman" w:cstheme="minorHAnsi"/>
          <w:bCs/>
          <w:sz w:val="22"/>
          <w:szCs w:val="22"/>
          <w:lang w:val="en-US"/>
        </w:rPr>
      </w:pPr>
    </w:p>
    <w:p w14:paraId="5AA37E7C" w14:textId="1EC7A3BF" w:rsidR="00800B51" w:rsidRPr="00800B51" w:rsidRDefault="00800B51" w:rsidP="00800B51">
      <w:pPr>
        <w:spacing w:line="360" w:lineRule="auto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00B51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</w:t>
      </w:r>
      <w:r w:rsidR="00674891"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r w:rsidRPr="00800B51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Pr="00800B51">
        <w:rPr>
          <w:rFonts w:asciiTheme="minorHAnsi" w:hAnsiTheme="minorHAnsi" w:cstheme="minorHAnsi"/>
          <w:sz w:val="22"/>
          <w:szCs w:val="22"/>
          <w:lang w:val="en-US"/>
        </w:rPr>
        <w:t xml:space="preserve"> Univariate and multiple </w:t>
      </w:r>
      <w:r w:rsidRPr="00800B51">
        <w:rPr>
          <w:rFonts w:asciiTheme="minorHAnsi" w:hAnsiTheme="minorHAnsi" w:cstheme="minorHAnsi"/>
          <w:bCs/>
          <w:sz w:val="22"/>
          <w:szCs w:val="22"/>
          <w:lang w:val="en-GB"/>
        </w:rPr>
        <w:t>Cox regression analyses of analytes with clinicopathologic parameters in ovarian tissue and peritoneal metastas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03"/>
        <w:gridCol w:w="571"/>
        <w:gridCol w:w="1083"/>
        <w:gridCol w:w="688"/>
        <w:gridCol w:w="1220"/>
        <w:gridCol w:w="1038"/>
        <w:gridCol w:w="1114"/>
        <w:gridCol w:w="1026"/>
        <w:gridCol w:w="913"/>
      </w:tblGrid>
      <w:tr w:rsidR="00800B51" w:rsidRPr="00800B51" w14:paraId="0060197F" w14:textId="77777777" w:rsidTr="00DE3F7F">
        <w:tc>
          <w:tcPr>
            <w:tcW w:w="9056" w:type="dxa"/>
            <w:gridSpan w:val="9"/>
            <w:shd w:val="clear" w:color="auto" w:fill="D9D9D9" w:themeFill="background1" w:themeFillShade="D9"/>
            <w:vAlign w:val="center"/>
          </w:tcPr>
          <w:p w14:paraId="4D383543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Ovarian Tissues</w:t>
            </w:r>
          </w:p>
        </w:tc>
      </w:tr>
      <w:tr w:rsidR="00800B51" w:rsidRPr="00800B51" w14:paraId="3F83143E" w14:textId="77777777" w:rsidTr="00DE3F7F">
        <w:tc>
          <w:tcPr>
            <w:tcW w:w="4950" w:type="dxa"/>
            <w:gridSpan w:val="5"/>
            <w:vMerge w:val="restart"/>
            <w:shd w:val="clear" w:color="auto" w:fill="F2F2F2" w:themeFill="background1" w:themeFillShade="F2"/>
            <w:vAlign w:val="center"/>
          </w:tcPr>
          <w:p w14:paraId="01BEBB90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Analyte</w:t>
            </w:r>
          </w:p>
        </w:tc>
        <w:tc>
          <w:tcPr>
            <w:tcW w:w="4106" w:type="dxa"/>
            <w:gridSpan w:val="4"/>
            <w:shd w:val="clear" w:color="auto" w:fill="F2F2F2" w:themeFill="background1" w:themeFillShade="F2"/>
            <w:vAlign w:val="center"/>
          </w:tcPr>
          <w:p w14:paraId="0D2E2D0D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Correcting factor</w:t>
            </w:r>
          </w:p>
        </w:tc>
      </w:tr>
      <w:tr w:rsidR="00800B51" w:rsidRPr="00800B51" w14:paraId="2C95AF75" w14:textId="77777777" w:rsidTr="00DE3F7F">
        <w:tc>
          <w:tcPr>
            <w:tcW w:w="4950" w:type="dxa"/>
            <w:gridSpan w:val="5"/>
            <w:vMerge/>
            <w:vAlign w:val="center"/>
          </w:tcPr>
          <w:p w14:paraId="22AC61E2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  <w:vAlign w:val="center"/>
          </w:tcPr>
          <w:p w14:paraId="4A33E4AE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43D8CF49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1031" w:type="dxa"/>
            <w:shd w:val="clear" w:color="auto" w:fill="F2F2F2" w:themeFill="background1" w:themeFillShade="F2"/>
            <w:vAlign w:val="center"/>
          </w:tcPr>
          <w:p w14:paraId="6F9508D2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FIGO</w:t>
            </w:r>
          </w:p>
        </w:tc>
        <w:tc>
          <w:tcPr>
            <w:tcW w:w="916" w:type="dxa"/>
            <w:shd w:val="clear" w:color="auto" w:fill="F2F2F2" w:themeFill="background1" w:themeFillShade="F2"/>
            <w:vAlign w:val="center"/>
          </w:tcPr>
          <w:p w14:paraId="4380504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00B51">
              <w:rPr>
                <w:rFonts w:cstheme="minorHAnsi"/>
                <w:sz w:val="20"/>
                <w:szCs w:val="20"/>
                <w:lang w:val="en-GB"/>
              </w:rPr>
              <w:t>ResT</w:t>
            </w:r>
            <w:proofErr w:type="spellEnd"/>
          </w:p>
        </w:tc>
      </w:tr>
      <w:tr w:rsidR="00800B51" w:rsidRPr="00800B51" w14:paraId="260E353C" w14:textId="77777777" w:rsidTr="00DE3F7F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0578DD4B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N=97</w:t>
            </w:r>
          </w:p>
        </w:tc>
        <w:tc>
          <w:tcPr>
            <w:tcW w:w="1619" w:type="dxa"/>
            <w:gridSpan w:val="2"/>
            <w:shd w:val="clear" w:color="auto" w:fill="F2F2F2" w:themeFill="background1" w:themeFillShade="F2"/>
            <w:vAlign w:val="center"/>
          </w:tcPr>
          <w:p w14:paraId="08CE4C28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6024" w:type="dxa"/>
            <w:gridSpan w:val="6"/>
            <w:shd w:val="clear" w:color="auto" w:fill="F2F2F2" w:themeFill="background1" w:themeFillShade="F2"/>
            <w:vAlign w:val="center"/>
          </w:tcPr>
          <w:p w14:paraId="6D4C6010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Multiple Cox regression</w:t>
            </w:r>
          </w:p>
        </w:tc>
      </w:tr>
      <w:tr w:rsidR="00800B51" w:rsidRPr="00800B51" w14:paraId="4A41B994" w14:textId="77777777" w:rsidTr="00DE3F7F">
        <w:tc>
          <w:tcPr>
            <w:tcW w:w="1413" w:type="dxa"/>
            <w:vAlign w:val="center"/>
          </w:tcPr>
          <w:p w14:paraId="0A1CF62C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57 events</w:t>
            </w:r>
          </w:p>
        </w:tc>
        <w:tc>
          <w:tcPr>
            <w:tcW w:w="530" w:type="dxa"/>
            <w:vAlign w:val="center"/>
          </w:tcPr>
          <w:p w14:paraId="141CB261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1089" w:type="dxa"/>
            <w:vAlign w:val="center"/>
          </w:tcPr>
          <w:p w14:paraId="2BF3F627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4936F183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5BDC0308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43" w:type="dxa"/>
            <w:vAlign w:val="center"/>
          </w:tcPr>
          <w:p w14:paraId="226D3EF2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1116" w:type="dxa"/>
            <w:vAlign w:val="center"/>
          </w:tcPr>
          <w:p w14:paraId="5414991D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1031" w:type="dxa"/>
            <w:vAlign w:val="center"/>
          </w:tcPr>
          <w:p w14:paraId="3542C726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916" w:type="dxa"/>
            <w:vAlign w:val="center"/>
          </w:tcPr>
          <w:p w14:paraId="5DDEDFE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</w:tr>
      <w:tr w:rsidR="00800B51" w:rsidRPr="00800B51" w14:paraId="2499CE25" w14:textId="77777777" w:rsidTr="00DE3F7F">
        <w:tc>
          <w:tcPr>
            <w:tcW w:w="1413" w:type="dxa"/>
            <w:vAlign w:val="center"/>
          </w:tcPr>
          <w:p w14:paraId="56792FDE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CD8 TILs</w:t>
            </w:r>
          </w:p>
        </w:tc>
        <w:tc>
          <w:tcPr>
            <w:tcW w:w="530" w:type="dxa"/>
            <w:vAlign w:val="center"/>
          </w:tcPr>
          <w:p w14:paraId="022E2DF8" w14:textId="5DFA008A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9" w:type="dxa"/>
            <w:vAlign w:val="center"/>
          </w:tcPr>
          <w:p w14:paraId="40A64029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44F84029" w14:textId="164FC118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02C23885" w14:textId="1DC5E988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0.0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50</w:t>
            </w:r>
          </w:p>
        </w:tc>
        <w:tc>
          <w:tcPr>
            <w:tcW w:w="1043" w:type="dxa"/>
            <w:vAlign w:val="center"/>
          </w:tcPr>
          <w:p w14:paraId="6FFEEEB3" w14:textId="0AEBB390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1.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89</w:t>
            </w: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16" w:type="dxa"/>
            <w:vAlign w:val="center"/>
          </w:tcPr>
          <w:p w14:paraId="22184590" w14:textId="0B3203CA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="00800B51" w:rsidRPr="00800B51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80</w:t>
            </w:r>
            <w:r w:rsidR="00800B51"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031" w:type="dxa"/>
            <w:vAlign w:val="center"/>
          </w:tcPr>
          <w:p w14:paraId="18316B86" w14:textId="6A631BFE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.91</w:t>
            </w:r>
            <w:r w:rsidR="00800B51"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16" w:type="dxa"/>
            <w:vAlign w:val="center"/>
          </w:tcPr>
          <w:p w14:paraId="3AF6AEB9" w14:textId="64CBCB08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2.2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</w:tr>
      <w:tr w:rsidR="00800B51" w:rsidRPr="00800B51" w14:paraId="439277EA" w14:textId="77777777" w:rsidTr="00DE3F7F">
        <w:tc>
          <w:tcPr>
            <w:tcW w:w="1413" w:type="dxa"/>
            <w:vAlign w:val="center"/>
          </w:tcPr>
          <w:p w14:paraId="3B861A3D" w14:textId="3C12523D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D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1 TILs</w:t>
            </w:r>
          </w:p>
        </w:tc>
        <w:tc>
          <w:tcPr>
            <w:tcW w:w="530" w:type="dxa"/>
            <w:vAlign w:val="center"/>
          </w:tcPr>
          <w:p w14:paraId="22A963DD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9" w:type="dxa"/>
            <w:vAlign w:val="center"/>
          </w:tcPr>
          <w:p w14:paraId="5768D69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6BFE7A96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1CB1AAC1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1043" w:type="dxa"/>
            <w:vAlign w:val="center"/>
          </w:tcPr>
          <w:p w14:paraId="66F07511" w14:textId="5AF3881F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2.0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116" w:type="dxa"/>
            <w:vAlign w:val="center"/>
          </w:tcPr>
          <w:p w14:paraId="31C80DE7" w14:textId="4BB9ECDF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031" w:type="dxa"/>
            <w:vAlign w:val="center"/>
          </w:tcPr>
          <w:p w14:paraId="62CA3301" w14:textId="36C0F829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48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16" w:type="dxa"/>
            <w:vAlign w:val="center"/>
          </w:tcPr>
          <w:p w14:paraId="02139046" w14:textId="23FD0BDF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</w:tr>
      <w:tr w:rsidR="00800B51" w:rsidRPr="00800B51" w14:paraId="5D2C3D30" w14:textId="77777777" w:rsidTr="00DE3F7F">
        <w:tc>
          <w:tcPr>
            <w:tcW w:w="1413" w:type="dxa"/>
            <w:vAlign w:val="center"/>
          </w:tcPr>
          <w:p w14:paraId="650F2579" w14:textId="25E9BE69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D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L1 TILs</w:t>
            </w:r>
          </w:p>
        </w:tc>
        <w:tc>
          <w:tcPr>
            <w:tcW w:w="530" w:type="dxa"/>
            <w:vAlign w:val="center"/>
          </w:tcPr>
          <w:p w14:paraId="111D7F28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9" w:type="dxa"/>
            <w:vAlign w:val="center"/>
          </w:tcPr>
          <w:p w14:paraId="33A3E019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844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30D8EC42" w14:textId="3DBD2EB9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0CEC7D44" w14:textId="1DB6385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2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043" w:type="dxa"/>
            <w:vAlign w:val="center"/>
          </w:tcPr>
          <w:p w14:paraId="678E52A6" w14:textId="729C1FDE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99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116" w:type="dxa"/>
            <w:vAlign w:val="center"/>
          </w:tcPr>
          <w:p w14:paraId="5A0585F1" w14:textId="6A7F85AD" w:rsidR="00800B51" w:rsidRPr="00800B51" w:rsidRDefault="006A6E07" w:rsidP="006A6E07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43</w:t>
            </w:r>
            <w:r w:rsidR="00800B51"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031" w:type="dxa"/>
            <w:vAlign w:val="center"/>
          </w:tcPr>
          <w:p w14:paraId="20F04E03" w14:textId="39382BC5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05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16" w:type="dxa"/>
            <w:vAlign w:val="center"/>
          </w:tcPr>
          <w:p w14:paraId="3DED8C4D" w14:textId="3AF3E9F3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</w:tr>
      <w:tr w:rsidR="00800B51" w:rsidRPr="00800B51" w14:paraId="5277934D" w14:textId="77777777" w:rsidTr="00DE3F7F">
        <w:trPr>
          <w:trHeight w:val="90"/>
        </w:trPr>
        <w:tc>
          <w:tcPr>
            <w:tcW w:w="1413" w:type="dxa"/>
            <w:vAlign w:val="center"/>
          </w:tcPr>
          <w:p w14:paraId="053444C4" w14:textId="133A8A3B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D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 xml:space="preserve">L1 </w:t>
            </w:r>
            <w:proofErr w:type="spellStart"/>
            <w:r w:rsidRPr="00800B51">
              <w:rPr>
                <w:rFonts w:cstheme="minorHAnsi"/>
                <w:sz w:val="20"/>
                <w:szCs w:val="20"/>
                <w:lang w:val="en-GB"/>
              </w:rPr>
              <w:t>Tumor</w:t>
            </w:r>
            <w:proofErr w:type="spellEnd"/>
          </w:p>
        </w:tc>
        <w:tc>
          <w:tcPr>
            <w:tcW w:w="530" w:type="dxa"/>
            <w:vAlign w:val="center"/>
          </w:tcPr>
          <w:p w14:paraId="413EBD03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089" w:type="dxa"/>
            <w:vAlign w:val="center"/>
          </w:tcPr>
          <w:p w14:paraId="1EE60391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7923A598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6794A2D7" w14:textId="3A62F0C2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851</w:t>
            </w:r>
          </w:p>
        </w:tc>
        <w:tc>
          <w:tcPr>
            <w:tcW w:w="1043" w:type="dxa"/>
            <w:vAlign w:val="center"/>
          </w:tcPr>
          <w:p w14:paraId="4C37FE3A" w14:textId="00BB2862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6*</w:t>
            </w:r>
          </w:p>
        </w:tc>
        <w:tc>
          <w:tcPr>
            <w:tcW w:w="1116" w:type="dxa"/>
            <w:vAlign w:val="center"/>
          </w:tcPr>
          <w:p w14:paraId="1B20D508" w14:textId="2708EC47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49</w:t>
            </w:r>
            <w:r w:rsidR="00800B51"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031" w:type="dxa"/>
            <w:vAlign w:val="center"/>
          </w:tcPr>
          <w:p w14:paraId="55996534" w14:textId="1C5D2DDF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8</w:t>
            </w:r>
            <w:r w:rsidR="00800B51"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16" w:type="dxa"/>
            <w:vAlign w:val="center"/>
          </w:tcPr>
          <w:p w14:paraId="78CC58CC" w14:textId="3DB58D54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</w:tr>
      <w:tr w:rsidR="00800B51" w:rsidRPr="00800B51" w14:paraId="69A8E4C0" w14:textId="77777777" w:rsidTr="00DE3F7F">
        <w:tc>
          <w:tcPr>
            <w:tcW w:w="1413" w:type="dxa"/>
            <w:vAlign w:val="center"/>
          </w:tcPr>
          <w:p w14:paraId="505AE14A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0" w:type="dxa"/>
            <w:vAlign w:val="center"/>
          </w:tcPr>
          <w:p w14:paraId="4981B870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vAlign w:val="center"/>
          </w:tcPr>
          <w:p w14:paraId="108D7163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1D43AE7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4889F535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vAlign w:val="center"/>
          </w:tcPr>
          <w:p w14:paraId="6F90DF7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23DB04E6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vAlign w:val="center"/>
          </w:tcPr>
          <w:p w14:paraId="2457A57A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center"/>
          </w:tcPr>
          <w:p w14:paraId="5173FC75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00B51" w:rsidRPr="00800B51" w14:paraId="6BE1B5F6" w14:textId="77777777" w:rsidTr="00DE3F7F">
        <w:tc>
          <w:tcPr>
            <w:tcW w:w="9056" w:type="dxa"/>
            <w:gridSpan w:val="9"/>
            <w:shd w:val="clear" w:color="auto" w:fill="D9D9D9" w:themeFill="background1" w:themeFillShade="D9"/>
            <w:vAlign w:val="center"/>
          </w:tcPr>
          <w:p w14:paraId="0F5C8833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eritoneal Metastases</w:t>
            </w:r>
          </w:p>
        </w:tc>
      </w:tr>
      <w:tr w:rsidR="00800B51" w:rsidRPr="00800B51" w14:paraId="6277C872" w14:textId="77777777" w:rsidTr="00DE3F7F">
        <w:tc>
          <w:tcPr>
            <w:tcW w:w="4950" w:type="dxa"/>
            <w:gridSpan w:val="5"/>
            <w:vMerge w:val="restart"/>
            <w:shd w:val="clear" w:color="auto" w:fill="F2F2F2" w:themeFill="background1" w:themeFillShade="F2"/>
            <w:vAlign w:val="center"/>
          </w:tcPr>
          <w:p w14:paraId="4D0E895D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Analyte</w:t>
            </w:r>
          </w:p>
        </w:tc>
        <w:tc>
          <w:tcPr>
            <w:tcW w:w="4106" w:type="dxa"/>
            <w:gridSpan w:val="4"/>
            <w:shd w:val="clear" w:color="auto" w:fill="F2F2F2" w:themeFill="background1" w:themeFillShade="F2"/>
            <w:vAlign w:val="center"/>
          </w:tcPr>
          <w:p w14:paraId="41B89D4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Correcting factor</w:t>
            </w:r>
          </w:p>
        </w:tc>
      </w:tr>
      <w:tr w:rsidR="00800B51" w:rsidRPr="00800B51" w14:paraId="1A17A576" w14:textId="77777777" w:rsidTr="00DE3F7F">
        <w:tc>
          <w:tcPr>
            <w:tcW w:w="4950" w:type="dxa"/>
            <w:gridSpan w:val="5"/>
            <w:vMerge/>
            <w:shd w:val="clear" w:color="auto" w:fill="F2F2F2" w:themeFill="background1" w:themeFillShade="F2"/>
            <w:vAlign w:val="center"/>
          </w:tcPr>
          <w:p w14:paraId="2851BB12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shd w:val="clear" w:color="auto" w:fill="F2F2F2" w:themeFill="background1" w:themeFillShade="F2"/>
            <w:vAlign w:val="center"/>
          </w:tcPr>
          <w:p w14:paraId="62826C77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408803A5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1031" w:type="dxa"/>
            <w:shd w:val="clear" w:color="auto" w:fill="F2F2F2" w:themeFill="background1" w:themeFillShade="F2"/>
            <w:vAlign w:val="center"/>
          </w:tcPr>
          <w:p w14:paraId="3D00B8CB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FIGO</w:t>
            </w:r>
          </w:p>
        </w:tc>
        <w:tc>
          <w:tcPr>
            <w:tcW w:w="916" w:type="dxa"/>
            <w:shd w:val="clear" w:color="auto" w:fill="F2F2F2" w:themeFill="background1" w:themeFillShade="F2"/>
            <w:vAlign w:val="center"/>
          </w:tcPr>
          <w:p w14:paraId="5FBE1424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00B51">
              <w:rPr>
                <w:rFonts w:cstheme="minorHAnsi"/>
                <w:sz w:val="20"/>
                <w:szCs w:val="20"/>
                <w:lang w:val="en-GB"/>
              </w:rPr>
              <w:t>ResT</w:t>
            </w:r>
            <w:proofErr w:type="spellEnd"/>
          </w:p>
        </w:tc>
      </w:tr>
      <w:tr w:rsidR="00800B51" w:rsidRPr="00800B51" w14:paraId="2DB692A9" w14:textId="77777777" w:rsidTr="00DE3F7F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1833676D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N=69</w:t>
            </w:r>
          </w:p>
        </w:tc>
        <w:tc>
          <w:tcPr>
            <w:tcW w:w="1619" w:type="dxa"/>
            <w:gridSpan w:val="2"/>
            <w:shd w:val="clear" w:color="auto" w:fill="F2F2F2" w:themeFill="background1" w:themeFillShade="F2"/>
            <w:vAlign w:val="center"/>
          </w:tcPr>
          <w:p w14:paraId="071385FC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6024" w:type="dxa"/>
            <w:gridSpan w:val="6"/>
            <w:shd w:val="clear" w:color="auto" w:fill="F2F2F2" w:themeFill="background1" w:themeFillShade="F2"/>
            <w:vAlign w:val="center"/>
          </w:tcPr>
          <w:p w14:paraId="1307CFAB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Multiple Cox regression</w:t>
            </w:r>
          </w:p>
        </w:tc>
      </w:tr>
      <w:tr w:rsidR="00800B51" w:rsidRPr="00800B51" w14:paraId="31DFD9E7" w14:textId="77777777" w:rsidTr="00DE3F7F">
        <w:tc>
          <w:tcPr>
            <w:tcW w:w="1413" w:type="dxa"/>
            <w:vAlign w:val="center"/>
          </w:tcPr>
          <w:p w14:paraId="5025386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51 events</w:t>
            </w:r>
          </w:p>
        </w:tc>
        <w:tc>
          <w:tcPr>
            <w:tcW w:w="530" w:type="dxa"/>
            <w:vAlign w:val="center"/>
          </w:tcPr>
          <w:p w14:paraId="3EF2C866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1089" w:type="dxa"/>
            <w:vAlign w:val="center"/>
          </w:tcPr>
          <w:p w14:paraId="02FED53D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05473305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177D0097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43" w:type="dxa"/>
            <w:vAlign w:val="center"/>
          </w:tcPr>
          <w:p w14:paraId="318C6D0D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1116" w:type="dxa"/>
            <w:vAlign w:val="center"/>
          </w:tcPr>
          <w:p w14:paraId="73404BE5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1031" w:type="dxa"/>
            <w:vAlign w:val="center"/>
          </w:tcPr>
          <w:p w14:paraId="04AC9348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  <w:tc>
          <w:tcPr>
            <w:tcW w:w="916" w:type="dxa"/>
            <w:vAlign w:val="center"/>
          </w:tcPr>
          <w:p w14:paraId="6B9AEF6B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HR</w:t>
            </w:r>
          </w:p>
        </w:tc>
      </w:tr>
      <w:tr w:rsidR="00800B51" w:rsidRPr="00800B51" w14:paraId="0D74FB11" w14:textId="77777777" w:rsidTr="00DE3F7F">
        <w:tc>
          <w:tcPr>
            <w:tcW w:w="1413" w:type="dxa"/>
            <w:vAlign w:val="center"/>
          </w:tcPr>
          <w:p w14:paraId="73B73A79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CD8 TILs</w:t>
            </w:r>
          </w:p>
        </w:tc>
        <w:tc>
          <w:tcPr>
            <w:tcW w:w="530" w:type="dxa"/>
            <w:vAlign w:val="center"/>
          </w:tcPr>
          <w:p w14:paraId="574B1FB4" w14:textId="75DF8E01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9" w:type="dxa"/>
            <w:vAlign w:val="center"/>
          </w:tcPr>
          <w:p w14:paraId="780C1E05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756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03E899A9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0D5B94FB" w14:textId="1963C676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.656</w:t>
            </w:r>
          </w:p>
        </w:tc>
        <w:tc>
          <w:tcPr>
            <w:tcW w:w="1043" w:type="dxa"/>
            <w:vAlign w:val="center"/>
          </w:tcPr>
          <w:p w14:paraId="0D6F1796" w14:textId="4D7B6BE0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6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116" w:type="dxa"/>
            <w:vAlign w:val="center"/>
          </w:tcPr>
          <w:p w14:paraId="79E88405" w14:textId="0DFD543B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031" w:type="dxa"/>
            <w:vAlign w:val="center"/>
          </w:tcPr>
          <w:p w14:paraId="681DAC4D" w14:textId="1095B841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3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49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16" w:type="dxa"/>
            <w:vAlign w:val="center"/>
          </w:tcPr>
          <w:p w14:paraId="5567E2CF" w14:textId="0ECABC52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8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800B51" w:rsidRPr="00800B51" w14:paraId="16FD287A" w14:textId="77777777" w:rsidTr="00DE3F7F">
        <w:tc>
          <w:tcPr>
            <w:tcW w:w="1413" w:type="dxa"/>
            <w:vAlign w:val="center"/>
          </w:tcPr>
          <w:p w14:paraId="5BD062D0" w14:textId="47D5A2DE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PD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-</w:t>
            </w: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1 TILs</w:t>
            </w:r>
          </w:p>
        </w:tc>
        <w:tc>
          <w:tcPr>
            <w:tcW w:w="530" w:type="dxa"/>
            <w:vAlign w:val="center"/>
          </w:tcPr>
          <w:p w14:paraId="646BA2C5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089" w:type="dxa"/>
            <w:vAlign w:val="center"/>
          </w:tcPr>
          <w:p w14:paraId="10505E46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763D5CD2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2B1EE9BD" w14:textId="78FBB261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0.0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41</w:t>
            </w:r>
          </w:p>
        </w:tc>
        <w:tc>
          <w:tcPr>
            <w:tcW w:w="1043" w:type="dxa"/>
            <w:vAlign w:val="center"/>
          </w:tcPr>
          <w:p w14:paraId="5BF9BE77" w14:textId="6AF73A1B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1.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71</w:t>
            </w: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16" w:type="dxa"/>
            <w:vAlign w:val="center"/>
          </w:tcPr>
          <w:p w14:paraId="170CCE06" w14:textId="297D1C37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08*</w:t>
            </w:r>
          </w:p>
        </w:tc>
        <w:tc>
          <w:tcPr>
            <w:tcW w:w="1031" w:type="dxa"/>
            <w:vAlign w:val="center"/>
          </w:tcPr>
          <w:p w14:paraId="61487A25" w14:textId="3FB02DF1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3.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42</w:t>
            </w: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16" w:type="dxa"/>
            <w:vAlign w:val="center"/>
          </w:tcPr>
          <w:p w14:paraId="3482BF99" w14:textId="64DF46B9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2.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08</w:t>
            </w: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</w:tr>
      <w:tr w:rsidR="00800B51" w:rsidRPr="00800B51" w14:paraId="05F37B2E" w14:textId="77777777" w:rsidTr="00DE3F7F">
        <w:tc>
          <w:tcPr>
            <w:tcW w:w="1413" w:type="dxa"/>
            <w:vAlign w:val="center"/>
          </w:tcPr>
          <w:p w14:paraId="09068646" w14:textId="69D609A5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PD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-</w:t>
            </w: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L1 TILs</w:t>
            </w:r>
          </w:p>
        </w:tc>
        <w:tc>
          <w:tcPr>
            <w:tcW w:w="530" w:type="dxa"/>
            <w:vAlign w:val="center"/>
          </w:tcPr>
          <w:p w14:paraId="5A59D683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089" w:type="dxa"/>
            <w:vAlign w:val="center"/>
          </w:tcPr>
          <w:p w14:paraId="43874A70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383F8547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77E8BF6B" w14:textId="64A90EAE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0.0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62</w:t>
            </w:r>
          </w:p>
        </w:tc>
        <w:tc>
          <w:tcPr>
            <w:tcW w:w="1043" w:type="dxa"/>
            <w:vAlign w:val="center"/>
          </w:tcPr>
          <w:p w14:paraId="370468C7" w14:textId="44A5237E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1.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83</w:t>
            </w: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16" w:type="dxa"/>
            <w:vAlign w:val="center"/>
          </w:tcPr>
          <w:p w14:paraId="3F346C57" w14:textId="0E4F8366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38</w:t>
            </w:r>
          </w:p>
        </w:tc>
        <w:tc>
          <w:tcPr>
            <w:tcW w:w="1031" w:type="dxa"/>
            <w:vAlign w:val="center"/>
          </w:tcPr>
          <w:p w14:paraId="592D1B79" w14:textId="1B70A5BE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2.92</w:t>
            </w:r>
            <w:r w:rsidR="00800B51" w:rsidRPr="00800B51">
              <w:rPr>
                <w:rFonts w:cstheme="minorHAns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16" w:type="dxa"/>
            <w:vAlign w:val="center"/>
          </w:tcPr>
          <w:p w14:paraId="3283D0F1" w14:textId="4B931AA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b/>
                <w:sz w:val="20"/>
                <w:szCs w:val="20"/>
                <w:lang w:val="en-GB"/>
              </w:rPr>
              <w:t>1.</w:t>
            </w:r>
            <w:r w:rsidR="006A6E07">
              <w:rPr>
                <w:rFonts w:cstheme="minorHAnsi"/>
                <w:b/>
                <w:sz w:val="20"/>
                <w:szCs w:val="20"/>
                <w:lang w:val="en-GB"/>
              </w:rPr>
              <w:t>69</w:t>
            </w:r>
          </w:p>
        </w:tc>
      </w:tr>
      <w:tr w:rsidR="00800B51" w:rsidRPr="00800B51" w14:paraId="60B812D9" w14:textId="77777777" w:rsidTr="00DE3F7F">
        <w:tc>
          <w:tcPr>
            <w:tcW w:w="1413" w:type="dxa"/>
            <w:vAlign w:val="center"/>
          </w:tcPr>
          <w:p w14:paraId="68C94E14" w14:textId="533CE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PD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 xml:space="preserve">L1 </w:t>
            </w:r>
            <w:proofErr w:type="spellStart"/>
            <w:r w:rsidRPr="00800B51">
              <w:rPr>
                <w:rFonts w:cstheme="minorHAnsi"/>
                <w:sz w:val="20"/>
                <w:szCs w:val="20"/>
                <w:lang w:val="en-GB"/>
              </w:rPr>
              <w:t>Tumor</w:t>
            </w:r>
            <w:proofErr w:type="spellEnd"/>
          </w:p>
        </w:tc>
        <w:tc>
          <w:tcPr>
            <w:tcW w:w="530" w:type="dxa"/>
            <w:vAlign w:val="center"/>
          </w:tcPr>
          <w:p w14:paraId="0DC54237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089" w:type="dxa"/>
            <w:vAlign w:val="center"/>
          </w:tcPr>
          <w:p w14:paraId="6389EF80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3DB5F231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081922D6" w14:textId="65724E16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0.2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1043" w:type="dxa"/>
            <w:vAlign w:val="center"/>
          </w:tcPr>
          <w:p w14:paraId="475A27D6" w14:textId="6D2A7E8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6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116" w:type="dxa"/>
            <w:vAlign w:val="center"/>
          </w:tcPr>
          <w:p w14:paraId="68B70A24" w14:textId="1244E766" w:rsidR="00800B51" w:rsidRPr="00800B51" w:rsidRDefault="006A6E07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031" w:type="dxa"/>
            <w:vAlign w:val="center"/>
          </w:tcPr>
          <w:p w14:paraId="510CF945" w14:textId="786DEC53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3.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05</w:t>
            </w:r>
            <w:r w:rsidRPr="00800B51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16" w:type="dxa"/>
            <w:vAlign w:val="center"/>
          </w:tcPr>
          <w:p w14:paraId="79C39F02" w14:textId="2C1015CE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0B51">
              <w:rPr>
                <w:rFonts w:cstheme="minorHAnsi"/>
                <w:sz w:val="20"/>
                <w:szCs w:val="20"/>
                <w:lang w:val="en-GB"/>
              </w:rPr>
              <w:t>1.7</w:t>
            </w:r>
            <w:r w:rsidR="006A6E07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800B51" w:rsidRPr="00800B51" w14:paraId="122FA5CD" w14:textId="77777777" w:rsidTr="00DE3F7F">
        <w:tc>
          <w:tcPr>
            <w:tcW w:w="1413" w:type="dxa"/>
            <w:vAlign w:val="center"/>
          </w:tcPr>
          <w:p w14:paraId="10B80A3E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0" w:type="dxa"/>
            <w:vAlign w:val="center"/>
          </w:tcPr>
          <w:p w14:paraId="7F6DA637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vAlign w:val="center"/>
          </w:tcPr>
          <w:p w14:paraId="2C8E86F0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shd w:val="clear" w:color="auto" w:fill="E7E6E6" w:themeFill="background2"/>
            <w:vAlign w:val="center"/>
          </w:tcPr>
          <w:p w14:paraId="72DB81D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shd w:val="clear" w:color="auto" w:fill="E7E6E6" w:themeFill="background2"/>
            <w:vAlign w:val="center"/>
          </w:tcPr>
          <w:p w14:paraId="6A123C4C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vAlign w:val="center"/>
          </w:tcPr>
          <w:p w14:paraId="58A02C37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vAlign w:val="center"/>
          </w:tcPr>
          <w:p w14:paraId="13CD1672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31" w:type="dxa"/>
            <w:vAlign w:val="center"/>
          </w:tcPr>
          <w:p w14:paraId="3DE2CC6F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center"/>
          </w:tcPr>
          <w:p w14:paraId="40C9A0EE" w14:textId="77777777" w:rsidR="00800B51" w:rsidRPr="00800B51" w:rsidRDefault="00800B51" w:rsidP="00343BAE">
            <w:pPr>
              <w:pStyle w:val="KeinLeerraum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48F86D0F" w14:textId="77777777" w:rsidR="00800B51" w:rsidRPr="00DC4C94" w:rsidRDefault="00800B51" w:rsidP="00800B51">
      <w:pPr>
        <w:pStyle w:val="KeinLeerraum"/>
        <w:spacing w:line="360" w:lineRule="auto"/>
        <w:rPr>
          <w:rFonts w:cstheme="minorHAnsi"/>
          <w:sz w:val="22"/>
          <w:szCs w:val="22"/>
          <w:lang w:val="en-GB"/>
        </w:rPr>
      </w:pPr>
      <w:r w:rsidRPr="00800B51">
        <w:rPr>
          <w:rFonts w:cstheme="minorHAnsi"/>
          <w:sz w:val="22"/>
          <w:szCs w:val="22"/>
          <w:lang w:val="en-GB"/>
        </w:rPr>
        <w:t xml:space="preserve">*P-value &lt;0.05. </w:t>
      </w:r>
      <w:r w:rsidRPr="00800B51">
        <w:rPr>
          <w:rFonts w:cstheme="minorHAnsi"/>
          <w:sz w:val="22"/>
          <w:szCs w:val="22"/>
          <w:lang w:val="en-US"/>
        </w:rPr>
        <w:t xml:space="preserve">HR, Hazard Ratio; </w:t>
      </w:r>
      <w:proofErr w:type="spellStart"/>
      <w:r w:rsidRPr="00800B51">
        <w:rPr>
          <w:rFonts w:cstheme="minorHAnsi"/>
          <w:sz w:val="22"/>
          <w:szCs w:val="22"/>
          <w:lang w:val="en-US"/>
        </w:rPr>
        <w:t>ResT</w:t>
      </w:r>
      <w:proofErr w:type="spellEnd"/>
      <w:r w:rsidRPr="00800B51">
        <w:rPr>
          <w:rFonts w:cstheme="minorHAnsi"/>
          <w:sz w:val="22"/>
          <w:szCs w:val="22"/>
          <w:lang w:val="en-US"/>
        </w:rPr>
        <w:t>, Residual Tumor;</w:t>
      </w:r>
    </w:p>
    <w:p w14:paraId="026EBCE0" w14:textId="6D507E0B" w:rsidR="00800B51" w:rsidRDefault="00800B51" w:rsidP="000C7893">
      <w:pPr>
        <w:pStyle w:val="KeinLeerraum"/>
        <w:spacing w:line="360" w:lineRule="auto"/>
        <w:jc w:val="both"/>
        <w:rPr>
          <w:rFonts w:eastAsia="Times New Roman" w:cstheme="minorHAnsi"/>
          <w:bCs/>
          <w:sz w:val="22"/>
          <w:szCs w:val="22"/>
          <w:lang w:val="en-US"/>
        </w:rPr>
      </w:pPr>
    </w:p>
    <w:p w14:paraId="2EE37BCD" w14:textId="7F0E38C1" w:rsidR="00CA2C21" w:rsidRPr="00DC4C94" w:rsidRDefault="00CA2C21" w:rsidP="00CA2C21">
      <w:pPr>
        <w:pStyle w:val="KeinLeerraum"/>
        <w:jc w:val="both"/>
        <w:rPr>
          <w:rFonts w:cstheme="minorHAnsi"/>
          <w:bCs/>
          <w:sz w:val="22"/>
          <w:szCs w:val="22"/>
          <w:lang w:val="en-US" w:bidi="en-US"/>
        </w:rPr>
      </w:pPr>
      <w:r w:rsidRPr="00DC4C94">
        <w:rPr>
          <w:rFonts w:eastAsia="Times New Roman" w:cstheme="minorHAnsi"/>
          <w:b/>
          <w:sz w:val="22"/>
          <w:szCs w:val="22"/>
          <w:lang w:val="en-US"/>
        </w:rPr>
        <w:t xml:space="preserve">Figure </w:t>
      </w:r>
      <w:r>
        <w:rPr>
          <w:rFonts w:eastAsia="Times New Roman" w:cstheme="minorHAnsi"/>
          <w:b/>
          <w:sz w:val="22"/>
          <w:szCs w:val="22"/>
          <w:lang w:val="en-US"/>
        </w:rPr>
        <w:t xml:space="preserve">1. </w:t>
      </w:r>
      <w:r w:rsidRPr="00DC4C94">
        <w:rPr>
          <w:rFonts w:cstheme="minorHAnsi"/>
          <w:bCs/>
          <w:sz w:val="22"/>
          <w:szCs w:val="22"/>
          <w:lang w:val="en-US" w:bidi="en-US"/>
        </w:rPr>
        <w:t>Survival curves of the multiple Cox regression model for (A) CD8 of TILs percentages in ovarian tissues (</w:t>
      </w:r>
      <w:r w:rsidR="00532063">
        <w:rPr>
          <w:rFonts w:cstheme="minorHAnsi"/>
          <w:bCs/>
          <w:sz w:val="22"/>
          <w:szCs w:val="22"/>
          <w:lang w:val="en-US" w:bidi="en-US"/>
        </w:rPr>
        <w:t>≥</w:t>
      </w:r>
      <w:r w:rsidRPr="00DC4C94">
        <w:rPr>
          <w:rFonts w:cstheme="minorHAnsi"/>
          <w:bCs/>
          <w:sz w:val="22"/>
          <w:szCs w:val="22"/>
          <w:lang w:val="en-US" w:bidi="en-US"/>
        </w:rPr>
        <w:t xml:space="preserve">43.3% versus </w:t>
      </w:r>
      <w:r w:rsidR="00532063">
        <w:rPr>
          <w:rFonts w:cstheme="minorHAnsi"/>
          <w:bCs/>
          <w:sz w:val="22"/>
          <w:szCs w:val="22"/>
          <w:lang w:val="en-US" w:bidi="en-US"/>
        </w:rPr>
        <w:t>&lt;</w:t>
      </w:r>
      <w:r w:rsidRPr="00DC4C94">
        <w:rPr>
          <w:rFonts w:cstheme="minorHAnsi"/>
          <w:bCs/>
          <w:sz w:val="22"/>
          <w:szCs w:val="22"/>
          <w:lang w:val="en-US" w:bidi="en-US"/>
        </w:rPr>
        <w:t>43.3%), (B) PD</w:t>
      </w:r>
      <w:r w:rsidR="00423BE1">
        <w:rPr>
          <w:rFonts w:cstheme="minorHAnsi"/>
          <w:bCs/>
          <w:sz w:val="22"/>
          <w:szCs w:val="22"/>
          <w:lang w:val="en-US" w:bidi="en-US"/>
        </w:rPr>
        <w:t>-</w:t>
      </w:r>
      <w:r w:rsidRPr="00DC4C94">
        <w:rPr>
          <w:rFonts w:cstheme="minorHAnsi"/>
          <w:bCs/>
          <w:sz w:val="22"/>
          <w:szCs w:val="22"/>
          <w:lang w:val="en-US" w:bidi="en-US"/>
        </w:rPr>
        <w:t>1 of TILs percentages in peritoneal metastases (</w:t>
      </w:r>
      <w:r w:rsidR="00532063">
        <w:rPr>
          <w:rFonts w:cstheme="minorHAnsi"/>
          <w:bCs/>
          <w:sz w:val="22"/>
          <w:szCs w:val="22"/>
          <w:lang w:val="en-US" w:bidi="en-US"/>
        </w:rPr>
        <w:t>≥</w:t>
      </w:r>
      <w:r w:rsidRPr="00DC4C94">
        <w:rPr>
          <w:rFonts w:cstheme="minorHAnsi"/>
          <w:bCs/>
          <w:sz w:val="22"/>
          <w:szCs w:val="22"/>
          <w:lang w:val="en-US" w:bidi="en-US"/>
        </w:rPr>
        <w:t xml:space="preserve">40% versus </w:t>
      </w:r>
      <w:r w:rsidR="00532063">
        <w:rPr>
          <w:rFonts w:cstheme="minorHAnsi" w:hint="eastAsia"/>
          <w:bCs/>
          <w:sz w:val="22"/>
          <w:szCs w:val="22"/>
          <w:lang w:val="en-US" w:bidi="en-US"/>
        </w:rPr>
        <w:t>&lt;</w:t>
      </w:r>
      <w:r w:rsidRPr="00DC4C94">
        <w:rPr>
          <w:rFonts w:cstheme="minorHAnsi"/>
          <w:bCs/>
          <w:sz w:val="22"/>
          <w:szCs w:val="22"/>
          <w:lang w:val="en-US" w:bidi="en-US"/>
        </w:rPr>
        <w:t>40%), (C) PD</w:t>
      </w:r>
      <w:r w:rsidR="00423BE1">
        <w:rPr>
          <w:rFonts w:cstheme="minorHAnsi"/>
          <w:bCs/>
          <w:sz w:val="22"/>
          <w:szCs w:val="22"/>
          <w:lang w:val="en-US" w:bidi="en-US"/>
        </w:rPr>
        <w:t>-</w:t>
      </w:r>
      <w:r w:rsidRPr="00DC4C94">
        <w:rPr>
          <w:rFonts w:cstheme="minorHAnsi"/>
          <w:bCs/>
          <w:sz w:val="22"/>
          <w:szCs w:val="22"/>
          <w:lang w:val="en-US" w:bidi="en-US"/>
        </w:rPr>
        <w:t>L1 of TILs percentages in peritoneal metastases (</w:t>
      </w:r>
      <w:r w:rsidR="00532063">
        <w:rPr>
          <w:rFonts w:cstheme="minorHAnsi"/>
          <w:bCs/>
          <w:sz w:val="22"/>
          <w:szCs w:val="22"/>
          <w:lang w:val="en-US" w:bidi="en-US"/>
        </w:rPr>
        <w:sym w:font="Symbol" w:char="F0B3"/>
      </w:r>
      <w:r w:rsidRPr="00DC4C94">
        <w:rPr>
          <w:rFonts w:cstheme="minorHAnsi"/>
          <w:bCs/>
          <w:sz w:val="22"/>
          <w:szCs w:val="22"/>
          <w:lang w:val="en-US" w:bidi="en-US"/>
        </w:rPr>
        <w:t xml:space="preserve">15% versus </w:t>
      </w:r>
      <w:r w:rsidR="00532063">
        <w:rPr>
          <w:rFonts w:cstheme="minorHAnsi" w:hint="eastAsia"/>
          <w:bCs/>
          <w:sz w:val="22"/>
          <w:szCs w:val="22"/>
          <w:lang w:val="en-US" w:bidi="en-US"/>
        </w:rPr>
        <w:t>&lt;</w:t>
      </w:r>
      <w:r w:rsidRPr="00DC4C94">
        <w:rPr>
          <w:rFonts w:cstheme="minorHAnsi"/>
          <w:bCs/>
          <w:sz w:val="22"/>
          <w:szCs w:val="22"/>
          <w:lang w:val="en-US" w:bidi="en-US"/>
        </w:rPr>
        <w:t>15%), (D) combining both factors PD</w:t>
      </w:r>
      <w:r w:rsidR="00423BE1">
        <w:rPr>
          <w:rFonts w:cstheme="minorHAnsi"/>
          <w:bCs/>
          <w:sz w:val="22"/>
          <w:szCs w:val="22"/>
          <w:lang w:val="en-US" w:bidi="en-US"/>
        </w:rPr>
        <w:t>-</w:t>
      </w:r>
      <w:r w:rsidRPr="00DC4C94">
        <w:rPr>
          <w:rFonts w:cstheme="minorHAnsi"/>
          <w:bCs/>
          <w:sz w:val="22"/>
          <w:szCs w:val="22"/>
          <w:lang w:val="en-US" w:bidi="en-US"/>
        </w:rPr>
        <w:t>1 and PD</w:t>
      </w:r>
      <w:r w:rsidR="00423BE1">
        <w:rPr>
          <w:rFonts w:cstheme="minorHAnsi"/>
          <w:bCs/>
          <w:sz w:val="22"/>
          <w:szCs w:val="22"/>
          <w:lang w:val="en-US" w:bidi="en-US"/>
        </w:rPr>
        <w:t>-</w:t>
      </w:r>
      <w:r w:rsidRPr="00DC4C94">
        <w:rPr>
          <w:rFonts w:cstheme="minorHAnsi"/>
          <w:bCs/>
          <w:sz w:val="22"/>
          <w:szCs w:val="22"/>
          <w:lang w:val="en-US" w:bidi="en-US"/>
        </w:rPr>
        <w:t>L1 in peritoneal metastases. As these survival curves represent multiple Cox model</w:t>
      </w:r>
      <w:r w:rsidR="00532063">
        <w:rPr>
          <w:rFonts w:cstheme="minorHAnsi"/>
          <w:bCs/>
          <w:sz w:val="22"/>
          <w:szCs w:val="22"/>
          <w:lang w:val="en-US" w:bidi="en-US"/>
        </w:rPr>
        <w:t>s</w:t>
      </w:r>
      <w:r w:rsidRPr="00DC4C94">
        <w:rPr>
          <w:rFonts w:cstheme="minorHAnsi"/>
          <w:bCs/>
          <w:sz w:val="22"/>
          <w:szCs w:val="22"/>
          <w:lang w:val="en-US" w:bidi="en-US"/>
        </w:rPr>
        <w:t>, no censored patients are indicated.</w:t>
      </w:r>
    </w:p>
    <w:p w14:paraId="329C9813" w14:textId="77777777" w:rsidR="00CA2C21" w:rsidRDefault="00CA2C21" w:rsidP="0081007B">
      <w:pPr>
        <w:pStyle w:val="KeinLeerraum"/>
        <w:jc w:val="both"/>
        <w:rPr>
          <w:rFonts w:eastAsia="Times New Roman" w:cstheme="minorHAnsi"/>
          <w:b/>
          <w:sz w:val="22"/>
          <w:szCs w:val="22"/>
          <w:lang w:val="en-US"/>
        </w:rPr>
      </w:pPr>
    </w:p>
    <w:p w14:paraId="77557AB9" w14:textId="0149CAF3" w:rsidR="0081007B" w:rsidRPr="00DC4C94" w:rsidRDefault="0081007B" w:rsidP="0081007B">
      <w:pPr>
        <w:pStyle w:val="KeinLeerraum"/>
        <w:jc w:val="both"/>
        <w:rPr>
          <w:rFonts w:cstheme="minorHAnsi"/>
          <w:bCs/>
          <w:sz w:val="22"/>
          <w:szCs w:val="22"/>
          <w:lang w:val="en-US" w:bidi="en-US"/>
        </w:rPr>
      </w:pPr>
      <w:r w:rsidRPr="0081007B">
        <w:rPr>
          <w:rFonts w:eastAsia="Times New Roman" w:cstheme="minorHAnsi"/>
          <w:b/>
          <w:sz w:val="22"/>
          <w:szCs w:val="22"/>
          <w:lang w:val="en-US"/>
        </w:rPr>
        <w:t xml:space="preserve">Figure </w:t>
      </w:r>
      <w:r w:rsidR="00CA2C21">
        <w:rPr>
          <w:rFonts w:eastAsia="Times New Roman" w:cstheme="minorHAnsi"/>
          <w:b/>
          <w:sz w:val="22"/>
          <w:szCs w:val="22"/>
          <w:lang w:val="en-US"/>
        </w:rPr>
        <w:t>2</w:t>
      </w:r>
      <w:r w:rsidRPr="0081007B">
        <w:rPr>
          <w:rFonts w:eastAsia="Times New Roman" w:cstheme="minorHAnsi"/>
          <w:b/>
          <w:sz w:val="22"/>
          <w:szCs w:val="22"/>
          <w:lang w:val="en-US"/>
        </w:rPr>
        <w:t>.</w:t>
      </w:r>
      <w:r>
        <w:rPr>
          <w:rFonts w:eastAsia="Times New Roman" w:cstheme="minorHAnsi"/>
          <w:bCs/>
          <w:sz w:val="22"/>
          <w:szCs w:val="22"/>
          <w:lang w:val="en-US"/>
        </w:rPr>
        <w:t xml:space="preserve"> </w:t>
      </w:r>
      <w:r w:rsidR="00423BE1" w:rsidRPr="00784077">
        <w:rPr>
          <w:rFonts w:eastAsia="Times New Roman" w:cstheme="minorHAnsi"/>
          <w:sz w:val="22"/>
          <w:szCs w:val="22"/>
          <w:lang w:val="en-US"/>
        </w:rPr>
        <w:t xml:space="preserve">Kaplan-Meier estimates for </w:t>
      </w:r>
      <w:r w:rsidR="00423BE1">
        <w:rPr>
          <w:rFonts w:eastAsia="Times New Roman" w:cstheme="minorHAnsi"/>
          <w:sz w:val="22"/>
          <w:szCs w:val="22"/>
          <w:lang w:val="en-US"/>
        </w:rPr>
        <w:t>optimally dichotomized</w:t>
      </w:r>
      <w:r w:rsidR="001944C3">
        <w:rPr>
          <w:rFonts w:eastAsia="Times New Roman" w:cstheme="minorHAnsi"/>
          <w:sz w:val="22"/>
          <w:szCs w:val="22"/>
          <w:lang w:val="en-US"/>
        </w:rPr>
        <w:t xml:space="preserve"> </w:t>
      </w:r>
      <w:r w:rsidR="00423BE1">
        <w:rPr>
          <w:rFonts w:eastAsia="Times New Roman" w:cstheme="minorHAnsi"/>
          <w:sz w:val="22"/>
          <w:szCs w:val="22"/>
          <w:lang w:val="en-US"/>
        </w:rPr>
        <w:t>PD-1</w:t>
      </w:r>
      <w:r w:rsidR="001944C3">
        <w:rPr>
          <w:rFonts w:eastAsia="Times New Roman" w:cstheme="minorHAnsi"/>
          <w:sz w:val="22"/>
          <w:szCs w:val="22"/>
          <w:lang w:val="en-US"/>
        </w:rPr>
        <w:t xml:space="preserve"> positive TILs (A) and optimally dichotomized PD-L1 positive TILs (B) in advanced HGSOC peritoneal metastases. </w:t>
      </w:r>
      <w:r w:rsidR="001944C3" w:rsidRPr="001944C3">
        <w:rPr>
          <w:rFonts w:eastAsia="Times New Roman" w:cstheme="minorHAnsi"/>
          <w:sz w:val="22"/>
          <w:szCs w:val="22"/>
          <w:lang w:val="en-US"/>
        </w:rPr>
        <w:t>P-values according Log-Rank tests.</w:t>
      </w:r>
      <w:r w:rsidR="00423BE1">
        <w:rPr>
          <w:rFonts w:eastAsia="Times New Roman" w:cstheme="minorHAnsi"/>
          <w:sz w:val="22"/>
          <w:szCs w:val="22"/>
          <w:lang w:val="en-US"/>
        </w:rPr>
        <w:t xml:space="preserve">  </w:t>
      </w:r>
      <w:r w:rsidRPr="00DC4C94">
        <w:rPr>
          <w:rFonts w:cstheme="minorHAnsi"/>
          <w:bCs/>
          <w:sz w:val="22"/>
          <w:szCs w:val="22"/>
          <w:lang w:val="en-US" w:bidi="en-US"/>
        </w:rPr>
        <w:t>Survival curves of the multiple Cox regression model for PD</w:t>
      </w:r>
      <w:r w:rsidR="001944C3">
        <w:rPr>
          <w:rFonts w:cstheme="minorHAnsi"/>
          <w:bCs/>
          <w:sz w:val="22"/>
          <w:szCs w:val="22"/>
          <w:lang w:val="en-US" w:bidi="en-US"/>
        </w:rPr>
        <w:t>-</w:t>
      </w:r>
      <w:r w:rsidRPr="00DC4C94">
        <w:rPr>
          <w:rFonts w:cstheme="minorHAnsi"/>
          <w:bCs/>
          <w:sz w:val="22"/>
          <w:szCs w:val="22"/>
          <w:lang w:val="en-US" w:bidi="en-US"/>
        </w:rPr>
        <w:t xml:space="preserve">1 </w:t>
      </w:r>
      <w:r w:rsidR="001944C3">
        <w:rPr>
          <w:rFonts w:cstheme="minorHAnsi"/>
          <w:bCs/>
          <w:sz w:val="22"/>
          <w:szCs w:val="22"/>
          <w:lang w:val="en-US" w:bidi="en-US"/>
        </w:rPr>
        <w:t>positive</w:t>
      </w:r>
      <w:r w:rsidR="001944C3" w:rsidRPr="00DC4C94">
        <w:rPr>
          <w:rFonts w:cstheme="minorHAnsi"/>
          <w:bCs/>
          <w:sz w:val="22"/>
          <w:szCs w:val="22"/>
          <w:lang w:val="en-US" w:bidi="en-US"/>
        </w:rPr>
        <w:t xml:space="preserve"> </w:t>
      </w:r>
      <w:r w:rsidRPr="00DC4C94">
        <w:rPr>
          <w:rFonts w:cstheme="minorHAnsi"/>
          <w:bCs/>
          <w:sz w:val="22"/>
          <w:szCs w:val="22"/>
          <w:lang w:val="en-US" w:bidi="en-US"/>
        </w:rPr>
        <w:t xml:space="preserve">TILs in </w:t>
      </w:r>
      <w:r w:rsidR="001944C3">
        <w:rPr>
          <w:rFonts w:cstheme="minorHAnsi"/>
          <w:bCs/>
          <w:sz w:val="22"/>
          <w:szCs w:val="22"/>
          <w:lang w:val="en-US" w:bidi="en-US"/>
        </w:rPr>
        <w:t xml:space="preserve">advanced HGSOC </w:t>
      </w:r>
      <w:r w:rsidRPr="00DC4C94">
        <w:rPr>
          <w:rFonts w:cstheme="minorHAnsi"/>
          <w:bCs/>
          <w:sz w:val="22"/>
          <w:szCs w:val="22"/>
          <w:lang w:val="en-US" w:bidi="en-US"/>
        </w:rPr>
        <w:t>peritoneal metastases</w:t>
      </w:r>
      <w:r w:rsidR="001944C3">
        <w:rPr>
          <w:rFonts w:cstheme="minorHAnsi"/>
          <w:bCs/>
          <w:sz w:val="22"/>
          <w:szCs w:val="22"/>
          <w:lang w:val="en-US" w:bidi="en-US"/>
        </w:rPr>
        <w:t xml:space="preserve"> and </w:t>
      </w:r>
      <w:r w:rsidRPr="00DC4C94">
        <w:rPr>
          <w:rFonts w:cstheme="minorHAnsi"/>
          <w:bCs/>
          <w:sz w:val="22"/>
          <w:szCs w:val="22"/>
          <w:lang w:val="en-US" w:bidi="en-US"/>
        </w:rPr>
        <w:t>(</w:t>
      </w:r>
      <w:r w:rsidR="00CA2C21">
        <w:rPr>
          <w:rFonts w:cstheme="minorHAnsi"/>
          <w:bCs/>
          <w:sz w:val="22"/>
          <w:szCs w:val="22"/>
          <w:lang w:val="en-US" w:bidi="en-US"/>
        </w:rPr>
        <w:t>B</w:t>
      </w:r>
      <w:r w:rsidRPr="00DC4C94">
        <w:rPr>
          <w:rFonts w:cstheme="minorHAnsi"/>
          <w:bCs/>
          <w:sz w:val="22"/>
          <w:szCs w:val="22"/>
          <w:lang w:val="en-US" w:bidi="en-US"/>
        </w:rPr>
        <w:t>) PD</w:t>
      </w:r>
      <w:r w:rsidR="001944C3">
        <w:rPr>
          <w:rFonts w:cstheme="minorHAnsi"/>
          <w:bCs/>
          <w:sz w:val="22"/>
          <w:szCs w:val="22"/>
          <w:lang w:val="en-US" w:bidi="en-US"/>
        </w:rPr>
        <w:t>-</w:t>
      </w:r>
      <w:r w:rsidRPr="00DC4C94">
        <w:rPr>
          <w:rFonts w:cstheme="minorHAnsi"/>
          <w:bCs/>
          <w:sz w:val="22"/>
          <w:szCs w:val="22"/>
          <w:lang w:val="en-US" w:bidi="en-US"/>
        </w:rPr>
        <w:t xml:space="preserve">L1 </w:t>
      </w:r>
      <w:r w:rsidR="001944C3">
        <w:rPr>
          <w:rFonts w:cstheme="minorHAnsi"/>
          <w:bCs/>
          <w:sz w:val="22"/>
          <w:szCs w:val="22"/>
          <w:lang w:val="en-US" w:bidi="en-US"/>
        </w:rPr>
        <w:t>positive</w:t>
      </w:r>
      <w:r w:rsidR="001944C3" w:rsidRPr="00DC4C94">
        <w:rPr>
          <w:rFonts w:cstheme="minorHAnsi"/>
          <w:bCs/>
          <w:sz w:val="22"/>
          <w:szCs w:val="22"/>
          <w:lang w:val="en-US" w:bidi="en-US"/>
        </w:rPr>
        <w:t xml:space="preserve"> </w:t>
      </w:r>
      <w:r w:rsidRPr="00DC4C94">
        <w:rPr>
          <w:rFonts w:cstheme="minorHAnsi"/>
          <w:bCs/>
          <w:sz w:val="22"/>
          <w:szCs w:val="22"/>
          <w:lang w:val="en-US" w:bidi="en-US"/>
        </w:rPr>
        <w:t xml:space="preserve">TILs in </w:t>
      </w:r>
      <w:r w:rsidR="001944C3">
        <w:rPr>
          <w:rFonts w:cstheme="minorHAnsi"/>
          <w:bCs/>
          <w:sz w:val="22"/>
          <w:szCs w:val="22"/>
          <w:lang w:val="en-US" w:bidi="en-US"/>
        </w:rPr>
        <w:t>advanced HGSOC</w:t>
      </w:r>
      <w:r w:rsidR="001944C3" w:rsidRPr="00DC4C94">
        <w:rPr>
          <w:rFonts w:cstheme="minorHAnsi"/>
          <w:bCs/>
          <w:sz w:val="22"/>
          <w:szCs w:val="22"/>
          <w:lang w:val="en-US" w:bidi="en-US"/>
        </w:rPr>
        <w:t xml:space="preserve"> </w:t>
      </w:r>
      <w:r w:rsidRPr="00DC4C94">
        <w:rPr>
          <w:rFonts w:cstheme="minorHAnsi"/>
          <w:bCs/>
          <w:sz w:val="22"/>
          <w:szCs w:val="22"/>
          <w:lang w:val="en-US" w:bidi="en-US"/>
        </w:rPr>
        <w:t xml:space="preserve">peritoneal </w:t>
      </w:r>
      <w:proofErr w:type="gramStart"/>
      <w:r w:rsidRPr="00DC4C94">
        <w:rPr>
          <w:rFonts w:cstheme="minorHAnsi"/>
          <w:bCs/>
          <w:sz w:val="22"/>
          <w:szCs w:val="22"/>
          <w:lang w:val="en-US" w:bidi="en-US"/>
        </w:rPr>
        <w:t>metastases .</w:t>
      </w:r>
      <w:proofErr w:type="gramEnd"/>
      <w:r w:rsidRPr="00DC4C94">
        <w:rPr>
          <w:rFonts w:cstheme="minorHAnsi"/>
          <w:bCs/>
          <w:sz w:val="22"/>
          <w:szCs w:val="22"/>
          <w:lang w:val="en-US" w:bidi="en-US"/>
        </w:rPr>
        <w:t xml:space="preserve"> As these survival curves represent multiple Cox model</w:t>
      </w:r>
      <w:r w:rsidR="00532063">
        <w:rPr>
          <w:rFonts w:cstheme="minorHAnsi"/>
          <w:bCs/>
          <w:sz w:val="22"/>
          <w:szCs w:val="22"/>
          <w:lang w:val="en-US" w:bidi="en-US"/>
        </w:rPr>
        <w:t>s</w:t>
      </w:r>
      <w:r w:rsidRPr="00DC4C94">
        <w:rPr>
          <w:rFonts w:cstheme="minorHAnsi"/>
          <w:bCs/>
          <w:sz w:val="22"/>
          <w:szCs w:val="22"/>
          <w:lang w:val="en-US" w:bidi="en-US"/>
        </w:rPr>
        <w:t>, no censored patients are indicated.</w:t>
      </w:r>
      <w:r w:rsidR="001944C3">
        <w:rPr>
          <w:rFonts w:cstheme="minorHAnsi"/>
          <w:bCs/>
          <w:sz w:val="22"/>
          <w:szCs w:val="22"/>
          <w:lang w:val="en-US" w:bidi="en-US"/>
        </w:rPr>
        <w:t xml:space="preserve"> P-values according the multiple Cox regression models.</w:t>
      </w:r>
    </w:p>
    <w:p w14:paraId="294E4E38" w14:textId="2551F070" w:rsidR="0081007B" w:rsidRDefault="0081007B" w:rsidP="000C7893">
      <w:pPr>
        <w:pStyle w:val="KeinLeerraum"/>
        <w:spacing w:line="360" w:lineRule="auto"/>
        <w:jc w:val="both"/>
        <w:rPr>
          <w:rFonts w:eastAsia="Times New Roman" w:cstheme="minorHAnsi"/>
          <w:bCs/>
          <w:sz w:val="22"/>
          <w:szCs w:val="22"/>
          <w:lang w:val="en-US"/>
        </w:rPr>
      </w:pPr>
    </w:p>
    <w:p w14:paraId="05142EA9" w14:textId="77777777" w:rsidR="0081007B" w:rsidRDefault="0081007B" w:rsidP="000C7893">
      <w:pPr>
        <w:pStyle w:val="KeinLeerraum"/>
        <w:spacing w:line="360" w:lineRule="auto"/>
        <w:jc w:val="both"/>
        <w:rPr>
          <w:rFonts w:eastAsia="Times New Roman" w:cstheme="minorHAnsi"/>
          <w:bCs/>
          <w:sz w:val="22"/>
          <w:szCs w:val="22"/>
          <w:lang w:val="en-US"/>
        </w:rPr>
      </w:pPr>
    </w:p>
    <w:p w14:paraId="4DD03FDF" w14:textId="54727763" w:rsidR="0022323B" w:rsidRPr="0081007B" w:rsidRDefault="0022323B" w:rsidP="0081007B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E064004" w14:textId="77777777" w:rsidR="005E44F9" w:rsidRPr="009F2A14" w:rsidRDefault="005E44F9" w:rsidP="0022323B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518D6AE8" w14:textId="48B0F483" w:rsidR="00AA1AB4" w:rsidRPr="00DC4C94" w:rsidRDefault="005E44F9" w:rsidP="0081007B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DC4C94">
        <w:rPr>
          <w:rFonts w:asciiTheme="minorHAnsi" w:hAnsiTheme="minorHAnsi" w:cstheme="minorHAnsi"/>
          <w:bCs/>
          <w:sz w:val="22"/>
          <w:szCs w:val="22"/>
          <w:lang w:val="en-US"/>
        </w:rPr>
        <w:fldChar w:fldCharType="begin"/>
      </w:r>
      <w:r w:rsidRPr="009F2A14">
        <w:rPr>
          <w:rFonts w:asciiTheme="minorHAnsi" w:hAnsiTheme="minorHAnsi" w:cstheme="minorHAnsi"/>
          <w:bCs/>
          <w:sz w:val="22"/>
          <w:szCs w:val="22"/>
          <w:lang w:val="en-US"/>
        </w:rPr>
        <w:instrText xml:space="preserve"> ADDIN EN.REFLIST </w:instrText>
      </w:r>
      <w:r w:rsidRPr="00DC4C94">
        <w:rPr>
          <w:rFonts w:asciiTheme="minorHAnsi" w:hAnsiTheme="minorHAnsi" w:cstheme="minorHAnsi"/>
          <w:bCs/>
          <w:sz w:val="22"/>
          <w:szCs w:val="22"/>
          <w:lang w:val="en-US"/>
        </w:rPr>
        <w:fldChar w:fldCharType="end"/>
      </w:r>
    </w:p>
    <w:p w14:paraId="5B6776B5" w14:textId="77777777" w:rsidR="006341C7" w:rsidRPr="00DC4C94" w:rsidRDefault="006341C7" w:rsidP="006341C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8F7F448" w14:textId="504E66C7" w:rsidR="006341C7" w:rsidRPr="00DC4C94" w:rsidRDefault="006341C7" w:rsidP="006C6C34">
      <w:pPr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sectPr w:rsidR="006341C7" w:rsidRPr="00DC4C94" w:rsidSect="00B93E9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pd5r0af9rdw9esw9dxrrzhavvvwedd5wra&quot;&gt;CIN-Converted&lt;record-ids&gt;&lt;item&gt;182&lt;/item&gt;&lt;item&gt;195&lt;/item&gt;&lt;item&gt;197&lt;/item&gt;&lt;item&gt;198&lt;/item&gt;&lt;item&gt;199&lt;/item&gt;&lt;item&gt;200&lt;/item&gt;&lt;item&gt;202&lt;/item&gt;&lt;item&gt;204&lt;/item&gt;&lt;item&gt;207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33&lt;/item&gt;&lt;item&gt;234&lt;/item&gt;&lt;item&gt;235&lt;/item&gt;&lt;item&gt;239&lt;/item&gt;&lt;/record-ids&gt;&lt;/item&gt;&lt;/Libraries&gt;"/>
  </w:docVars>
  <w:rsids>
    <w:rsidRoot w:val="005E44F9"/>
    <w:rsid w:val="0001557C"/>
    <w:rsid w:val="000167A9"/>
    <w:rsid w:val="00024583"/>
    <w:rsid w:val="000330DD"/>
    <w:rsid w:val="000450DE"/>
    <w:rsid w:val="00046240"/>
    <w:rsid w:val="00051AE5"/>
    <w:rsid w:val="00056BA5"/>
    <w:rsid w:val="00080BB3"/>
    <w:rsid w:val="00087E37"/>
    <w:rsid w:val="000A1987"/>
    <w:rsid w:val="000B4106"/>
    <w:rsid w:val="000B5476"/>
    <w:rsid w:val="000C0602"/>
    <w:rsid w:val="000C3ECF"/>
    <w:rsid w:val="000C7893"/>
    <w:rsid w:val="000D1782"/>
    <w:rsid w:val="000D3B9D"/>
    <w:rsid w:val="000D6D57"/>
    <w:rsid w:val="001051C8"/>
    <w:rsid w:val="001113CD"/>
    <w:rsid w:val="00117F27"/>
    <w:rsid w:val="00132708"/>
    <w:rsid w:val="001354BC"/>
    <w:rsid w:val="00145B07"/>
    <w:rsid w:val="00151CC0"/>
    <w:rsid w:val="001531BD"/>
    <w:rsid w:val="00160831"/>
    <w:rsid w:val="001815F5"/>
    <w:rsid w:val="0018707C"/>
    <w:rsid w:val="001944C3"/>
    <w:rsid w:val="001B1CFA"/>
    <w:rsid w:val="001B34B4"/>
    <w:rsid w:val="001B5692"/>
    <w:rsid w:val="001C0468"/>
    <w:rsid w:val="001E564F"/>
    <w:rsid w:val="002000E8"/>
    <w:rsid w:val="0020128A"/>
    <w:rsid w:val="0020543B"/>
    <w:rsid w:val="00212536"/>
    <w:rsid w:val="00212B72"/>
    <w:rsid w:val="0022323B"/>
    <w:rsid w:val="00227DE2"/>
    <w:rsid w:val="002430E0"/>
    <w:rsid w:val="002A28DB"/>
    <w:rsid w:val="002A413A"/>
    <w:rsid w:val="002B0C02"/>
    <w:rsid w:val="002B1781"/>
    <w:rsid w:val="002F2058"/>
    <w:rsid w:val="00313C1F"/>
    <w:rsid w:val="00315217"/>
    <w:rsid w:val="0031649B"/>
    <w:rsid w:val="0035703C"/>
    <w:rsid w:val="00390EDA"/>
    <w:rsid w:val="00394262"/>
    <w:rsid w:val="003A00DC"/>
    <w:rsid w:val="003B03CF"/>
    <w:rsid w:val="003B6A9F"/>
    <w:rsid w:val="003B796C"/>
    <w:rsid w:val="003C5B6A"/>
    <w:rsid w:val="003F7449"/>
    <w:rsid w:val="0041366D"/>
    <w:rsid w:val="00423BE1"/>
    <w:rsid w:val="00447FFD"/>
    <w:rsid w:val="00466D01"/>
    <w:rsid w:val="0048336D"/>
    <w:rsid w:val="004940E8"/>
    <w:rsid w:val="00495607"/>
    <w:rsid w:val="004B3CA5"/>
    <w:rsid w:val="004F2AA0"/>
    <w:rsid w:val="004F5ED7"/>
    <w:rsid w:val="005014E0"/>
    <w:rsid w:val="00511FF9"/>
    <w:rsid w:val="00532063"/>
    <w:rsid w:val="00547B05"/>
    <w:rsid w:val="005640A7"/>
    <w:rsid w:val="0058300F"/>
    <w:rsid w:val="00592981"/>
    <w:rsid w:val="005B3EDA"/>
    <w:rsid w:val="005B5235"/>
    <w:rsid w:val="005E44F9"/>
    <w:rsid w:val="005F26BA"/>
    <w:rsid w:val="005F59AC"/>
    <w:rsid w:val="00600EE6"/>
    <w:rsid w:val="00614CB8"/>
    <w:rsid w:val="006267CE"/>
    <w:rsid w:val="0062776B"/>
    <w:rsid w:val="006341C7"/>
    <w:rsid w:val="00643C18"/>
    <w:rsid w:val="00674891"/>
    <w:rsid w:val="00686B76"/>
    <w:rsid w:val="0069082C"/>
    <w:rsid w:val="006A26BA"/>
    <w:rsid w:val="006A2720"/>
    <w:rsid w:val="006A6E07"/>
    <w:rsid w:val="006C6C34"/>
    <w:rsid w:val="006D5E0E"/>
    <w:rsid w:val="006E2F30"/>
    <w:rsid w:val="006E460B"/>
    <w:rsid w:val="00706E0D"/>
    <w:rsid w:val="007251D5"/>
    <w:rsid w:val="0073332A"/>
    <w:rsid w:val="00737475"/>
    <w:rsid w:val="00745A2F"/>
    <w:rsid w:val="007529D6"/>
    <w:rsid w:val="00781E4C"/>
    <w:rsid w:val="0078661E"/>
    <w:rsid w:val="00793A42"/>
    <w:rsid w:val="007A3527"/>
    <w:rsid w:val="007C7FE6"/>
    <w:rsid w:val="007D1220"/>
    <w:rsid w:val="007D6692"/>
    <w:rsid w:val="007E42F1"/>
    <w:rsid w:val="007E6AF8"/>
    <w:rsid w:val="00800B51"/>
    <w:rsid w:val="00805AC1"/>
    <w:rsid w:val="0081007B"/>
    <w:rsid w:val="00815088"/>
    <w:rsid w:val="008170F9"/>
    <w:rsid w:val="00835394"/>
    <w:rsid w:val="00836B66"/>
    <w:rsid w:val="008429B8"/>
    <w:rsid w:val="008440B2"/>
    <w:rsid w:val="008459FA"/>
    <w:rsid w:val="00864D71"/>
    <w:rsid w:val="00871D4A"/>
    <w:rsid w:val="008806C5"/>
    <w:rsid w:val="008905FE"/>
    <w:rsid w:val="008920B9"/>
    <w:rsid w:val="00895EEA"/>
    <w:rsid w:val="00896E08"/>
    <w:rsid w:val="008C53FA"/>
    <w:rsid w:val="008E563E"/>
    <w:rsid w:val="00900C73"/>
    <w:rsid w:val="0090211E"/>
    <w:rsid w:val="00907889"/>
    <w:rsid w:val="00907A81"/>
    <w:rsid w:val="00907EE4"/>
    <w:rsid w:val="0093082E"/>
    <w:rsid w:val="00931553"/>
    <w:rsid w:val="00931E92"/>
    <w:rsid w:val="00942A3A"/>
    <w:rsid w:val="00944A3E"/>
    <w:rsid w:val="009457D7"/>
    <w:rsid w:val="009562A9"/>
    <w:rsid w:val="00957978"/>
    <w:rsid w:val="0096701D"/>
    <w:rsid w:val="00975F91"/>
    <w:rsid w:val="00977123"/>
    <w:rsid w:val="009851DA"/>
    <w:rsid w:val="00985680"/>
    <w:rsid w:val="009870EF"/>
    <w:rsid w:val="0099457D"/>
    <w:rsid w:val="009A5165"/>
    <w:rsid w:val="009B0A5D"/>
    <w:rsid w:val="009D18C7"/>
    <w:rsid w:val="009D23C1"/>
    <w:rsid w:val="009F2A14"/>
    <w:rsid w:val="00A04FF6"/>
    <w:rsid w:val="00A05571"/>
    <w:rsid w:val="00A10AE0"/>
    <w:rsid w:val="00A13A2C"/>
    <w:rsid w:val="00A145BF"/>
    <w:rsid w:val="00A15643"/>
    <w:rsid w:val="00A178D1"/>
    <w:rsid w:val="00A219F2"/>
    <w:rsid w:val="00A23CB4"/>
    <w:rsid w:val="00A62044"/>
    <w:rsid w:val="00A62FD3"/>
    <w:rsid w:val="00A634DD"/>
    <w:rsid w:val="00A70409"/>
    <w:rsid w:val="00A83FA4"/>
    <w:rsid w:val="00A851B4"/>
    <w:rsid w:val="00A85FE0"/>
    <w:rsid w:val="00A90E4D"/>
    <w:rsid w:val="00A94249"/>
    <w:rsid w:val="00AA1AB4"/>
    <w:rsid w:val="00AA2158"/>
    <w:rsid w:val="00AA751F"/>
    <w:rsid w:val="00AC2372"/>
    <w:rsid w:val="00AC36AC"/>
    <w:rsid w:val="00B03F9B"/>
    <w:rsid w:val="00B10FAC"/>
    <w:rsid w:val="00B45694"/>
    <w:rsid w:val="00B479AB"/>
    <w:rsid w:val="00B804CA"/>
    <w:rsid w:val="00B81BAD"/>
    <w:rsid w:val="00B83E63"/>
    <w:rsid w:val="00B93E91"/>
    <w:rsid w:val="00BA2ADA"/>
    <w:rsid w:val="00BC1E25"/>
    <w:rsid w:val="00BC6F9B"/>
    <w:rsid w:val="00BD738A"/>
    <w:rsid w:val="00BE773F"/>
    <w:rsid w:val="00C0781C"/>
    <w:rsid w:val="00C07E69"/>
    <w:rsid w:val="00C13540"/>
    <w:rsid w:val="00C15800"/>
    <w:rsid w:val="00C170A3"/>
    <w:rsid w:val="00C22D06"/>
    <w:rsid w:val="00C36E57"/>
    <w:rsid w:val="00C472E4"/>
    <w:rsid w:val="00C474F3"/>
    <w:rsid w:val="00C514E0"/>
    <w:rsid w:val="00C54058"/>
    <w:rsid w:val="00C74A84"/>
    <w:rsid w:val="00C77782"/>
    <w:rsid w:val="00C82E01"/>
    <w:rsid w:val="00C8430C"/>
    <w:rsid w:val="00C932DA"/>
    <w:rsid w:val="00C94896"/>
    <w:rsid w:val="00CA2C21"/>
    <w:rsid w:val="00CC6CE6"/>
    <w:rsid w:val="00CD1A28"/>
    <w:rsid w:val="00CD5C99"/>
    <w:rsid w:val="00D02291"/>
    <w:rsid w:val="00D05B7B"/>
    <w:rsid w:val="00D1438C"/>
    <w:rsid w:val="00D16EB8"/>
    <w:rsid w:val="00D1766D"/>
    <w:rsid w:val="00D22A4D"/>
    <w:rsid w:val="00D30C1D"/>
    <w:rsid w:val="00D35646"/>
    <w:rsid w:val="00D43CF0"/>
    <w:rsid w:val="00D8191F"/>
    <w:rsid w:val="00D842A0"/>
    <w:rsid w:val="00D87D12"/>
    <w:rsid w:val="00D936AA"/>
    <w:rsid w:val="00D93904"/>
    <w:rsid w:val="00DA31CB"/>
    <w:rsid w:val="00DC0C44"/>
    <w:rsid w:val="00DC4C94"/>
    <w:rsid w:val="00DD131C"/>
    <w:rsid w:val="00DE1A23"/>
    <w:rsid w:val="00DE3C08"/>
    <w:rsid w:val="00DE3F7F"/>
    <w:rsid w:val="00DF1135"/>
    <w:rsid w:val="00DF3E62"/>
    <w:rsid w:val="00E14449"/>
    <w:rsid w:val="00E55C10"/>
    <w:rsid w:val="00E61C01"/>
    <w:rsid w:val="00E7293B"/>
    <w:rsid w:val="00E75146"/>
    <w:rsid w:val="00E911BC"/>
    <w:rsid w:val="00EA3D05"/>
    <w:rsid w:val="00EA7029"/>
    <w:rsid w:val="00EC024E"/>
    <w:rsid w:val="00ED0908"/>
    <w:rsid w:val="00EE20A6"/>
    <w:rsid w:val="00F00B8C"/>
    <w:rsid w:val="00F02779"/>
    <w:rsid w:val="00F07166"/>
    <w:rsid w:val="00F24F92"/>
    <w:rsid w:val="00F360A9"/>
    <w:rsid w:val="00F37D92"/>
    <w:rsid w:val="00F4102A"/>
    <w:rsid w:val="00F54C7B"/>
    <w:rsid w:val="00F5797F"/>
    <w:rsid w:val="00F61888"/>
    <w:rsid w:val="00F935FC"/>
    <w:rsid w:val="00FB0451"/>
    <w:rsid w:val="00FB3727"/>
    <w:rsid w:val="00FB54B3"/>
    <w:rsid w:val="00FC2D19"/>
    <w:rsid w:val="00FC55C0"/>
    <w:rsid w:val="00FD3107"/>
    <w:rsid w:val="00FD47C2"/>
    <w:rsid w:val="00FE0EC3"/>
    <w:rsid w:val="00FE1CB4"/>
    <w:rsid w:val="00FF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0C2F7"/>
  <w15:chartTrackingRefBased/>
  <w15:docId w15:val="{52EDC2A9-AEEB-B443-AA37-18828B76C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A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41C7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78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5E44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A83FA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5E44F9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Standard"/>
    <w:rsid w:val="005E44F9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5E44F9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5E44F9"/>
  </w:style>
  <w:style w:type="character" w:styleId="Hervorhebung">
    <w:name w:val="Emphasis"/>
    <w:basedOn w:val="Absatz-Standardschriftart"/>
    <w:uiPriority w:val="20"/>
    <w:qFormat/>
    <w:rsid w:val="005E44F9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5E44F9"/>
    <w:pPr>
      <w:spacing w:before="100" w:beforeAutospacing="1" w:after="100" w:afterAutospacing="1"/>
    </w:pPr>
  </w:style>
  <w:style w:type="paragraph" w:customStyle="1" w:styleId="p8">
    <w:name w:val="p8"/>
    <w:basedOn w:val="Standard"/>
    <w:rsid w:val="005E44F9"/>
    <w:pPr>
      <w:jc w:val="both"/>
    </w:pPr>
    <w:rPr>
      <w:rFonts w:ascii="Arial" w:eastAsiaTheme="minorHAnsi" w:hAnsi="Arial" w:cs="Arial"/>
      <w:sz w:val="20"/>
      <w:szCs w:val="20"/>
      <w:lang w:val="de-DE" w:eastAsia="de-DE"/>
    </w:rPr>
  </w:style>
  <w:style w:type="paragraph" w:customStyle="1" w:styleId="p10">
    <w:name w:val="p10"/>
    <w:basedOn w:val="Standard"/>
    <w:link w:val="p10Zchn"/>
    <w:rsid w:val="005E44F9"/>
    <w:pPr>
      <w:spacing w:after="180"/>
      <w:jc w:val="both"/>
    </w:pPr>
    <w:rPr>
      <w:rFonts w:ascii="Arial" w:eastAsiaTheme="minorHAnsi" w:hAnsi="Arial" w:cs="Arial"/>
      <w:sz w:val="20"/>
      <w:szCs w:val="20"/>
      <w:lang w:val="de-DE" w:eastAsia="de-DE"/>
    </w:rPr>
  </w:style>
  <w:style w:type="character" w:customStyle="1" w:styleId="s2">
    <w:name w:val="s2"/>
    <w:basedOn w:val="Absatz-Standardschriftart"/>
    <w:rsid w:val="005E44F9"/>
    <w:rPr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E44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5E44F9"/>
    <w:pPr>
      <w:jc w:val="center"/>
    </w:pPr>
    <w:rPr>
      <w:rFonts w:ascii="Calibri" w:hAnsi="Calibri" w:cs="Calibri"/>
    </w:rPr>
  </w:style>
  <w:style w:type="character" w:customStyle="1" w:styleId="p10Zchn">
    <w:name w:val="p10 Zchn"/>
    <w:basedOn w:val="Absatz-Standardschriftart"/>
    <w:link w:val="p10"/>
    <w:rsid w:val="005E44F9"/>
    <w:rPr>
      <w:rFonts w:ascii="Arial" w:eastAsiaTheme="minorHAnsi" w:hAnsi="Arial" w:cs="Arial"/>
      <w:sz w:val="20"/>
      <w:szCs w:val="20"/>
      <w:lang w:val="de-DE" w:eastAsia="de-DE"/>
    </w:rPr>
  </w:style>
  <w:style w:type="character" w:customStyle="1" w:styleId="EndNoteBibliographyTitleZchn">
    <w:name w:val="EndNote Bibliography Title Zchn"/>
    <w:basedOn w:val="p10Zchn"/>
    <w:link w:val="EndNoteBibliographyTitle"/>
    <w:rsid w:val="005E44F9"/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5E44F9"/>
    <w:pPr>
      <w:jc w:val="both"/>
    </w:pPr>
    <w:rPr>
      <w:rFonts w:ascii="Calibri" w:hAnsi="Calibri" w:cs="Calibri"/>
    </w:rPr>
  </w:style>
  <w:style w:type="character" w:customStyle="1" w:styleId="EndNoteBibliographyZchn">
    <w:name w:val="EndNote Bibliography Zchn"/>
    <w:basedOn w:val="p10Zchn"/>
    <w:link w:val="EndNoteBibliography"/>
    <w:rsid w:val="005E44F9"/>
    <w:rPr>
      <w:rFonts w:ascii="Calibri" w:eastAsia="Times New Roman" w:hAnsi="Calibri" w:cs="Calibri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83F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extkrper">
    <w:name w:val="Body Text"/>
    <w:basedOn w:val="Standard"/>
    <w:link w:val="TextkrperZchn"/>
    <w:rsid w:val="00A83FA4"/>
    <w:pPr>
      <w:spacing w:line="480" w:lineRule="atLeast"/>
    </w:pPr>
    <w:rPr>
      <w:rFonts w:ascii="Arial" w:hAnsi="Arial"/>
      <w:szCs w:val="20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A83FA4"/>
    <w:rPr>
      <w:rFonts w:ascii="Arial" w:eastAsia="Times New Roman" w:hAnsi="Arial" w:cs="Times New Roman"/>
      <w:szCs w:val="20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29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29B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29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29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29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29B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29B8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8429B8"/>
  </w:style>
  <w:style w:type="paragraph" w:styleId="KeinLeerraum">
    <w:name w:val="No Spacing"/>
    <w:uiPriority w:val="1"/>
    <w:qFormat/>
    <w:rsid w:val="00BD738A"/>
  </w:style>
  <w:style w:type="table" w:styleId="Tabellenraster">
    <w:name w:val="Table Grid"/>
    <w:basedOn w:val="NormaleTabelle"/>
    <w:uiPriority w:val="39"/>
    <w:rsid w:val="00AA2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C078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B796C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A23CB4"/>
    <w:pPr>
      <w:ind w:left="720"/>
      <w:contextualSpacing/>
    </w:p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F26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3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2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1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0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3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5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5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56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1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6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5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2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24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23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4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9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23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5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9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9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7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4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9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3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7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44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0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59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9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EF468E-6812-8A49-AF13-21DA10E11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1-12T15:40:00Z</dcterms:created>
  <dcterms:modified xsi:type="dcterms:W3CDTF">2020-11-21T07:58:00Z</dcterms:modified>
</cp:coreProperties>
</file>